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014F87" w14:textId="129C9A3A" w:rsidR="00FE3947" w:rsidRPr="00913D1D" w:rsidRDefault="00913D1D">
      <w:pPr>
        <w:rPr>
          <w:b/>
          <w:noProof/>
        </w:rPr>
      </w:pPr>
      <w:r w:rsidRPr="00913D1D">
        <w:rPr>
          <w:b/>
          <w:noProof/>
        </w:rPr>
        <w:t xml:space="preserve">Supplementary Table 5: The publication bias results of disappearance of </w:t>
      </w:r>
      <w:r>
        <w:rPr>
          <w:b/>
          <w:noProof/>
        </w:rPr>
        <w:t>i</w:t>
      </w:r>
      <w:bookmarkStart w:id="0" w:name="_GoBack"/>
      <w:bookmarkEnd w:id="0"/>
      <w:r w:rsidRPr="00913D1D">
        <w:rPr>
          <w:b/>
          <w:noProof/>
        </w:rPr>
        <w:t>ncidence of gastrointestinal adverse reactions with Egger’s test</w:t>
      </w:r>
      <w:r>
        <w:rPr>
          <w:b/>
          <w:noProof/>
        </w:rPr>
        <w:t>.</w:t>
      </w:r>
    </w:p>
    <w:p w14:paraId="3F106F99" w14:textId="77777777" w:rsidR="00FE3947" w:rsidRDefault="00FE3947"/>
    <w:p w14:paraId="023A6D88" w14:textId="7D5B9FDA" w:rsidR="00881677" w:rsidRDefault="00FE3947">
      <w:r>
        <w:rPr>
          <w:noProof/>
        </w:rPr>
        <w:drawing>
          <wp:inline distT="0" distB="0" distL="0" distR="0" wp14:anchorId="73CCF1F2" wp14:editId="0AAEAC25">
            <wp:extent cx="6354799" cy="3495675"/>
            <wp:effectExtent l="0" t="0" r="825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356672" cy="3496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816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7DFD3D" w14:textId="77777777" w:rsidR="00FE3947" w:rsidRDefault="00FE3947" w:rsidP="00FE3947">
      <w:r>
        <w:separator/>
      </w:r>
    </w:p>
  </w:endnote>
  <w:endnote w:type="continuationSeparator" w:id="0">
    <w:p w14:paraId="66B7FC04" w14:textId="77777777" w:rsidR="00FE3947" w:rsidRDefault="00FE3947" w:rsidP="00FE39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4F6FDF" w14:textId="77777777" w:rsidR="00FE3947" w:rsidRDefault="00FE3947" w:rsidP="00FE3947">
      <w:r>
        <w:separator/>
      </w:r>
    </w:p>
  </w:footnote>
  <w:footnote w:type="continuationSeparator" w:id="0">
    <w:p w14:paraId="18699921" w14:textId="77777777" w:rsidR="00FE3947" w:rsidRDefault="00FE3947" w:rsidP="00FE39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677"/>
    <w:rsid w:val="00881677"/>
    <w:rsid w:val="00913D1D"/>
    <w:rsid w:val="00FE3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0EC0FC"/>
  <w15:chartTrackingRefBased/>
  <w15:docId w15:val="{8826CABC-368A-49C2-B2DE-C5687C565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39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39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39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39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sus</cp:lastModifiedBy>
  <cp:revision>3</cp:revision>
  <dcterms:created xsi:type="dcterms:W3CDTF">2017-11-23T02:24:00Z</dcterms:created>
  <dcterms:modified xsi:type="dcterms:W3CDTF">2017-12-02T01:51:00Z</dcterms:modified>
</cp:coreProperties>
</file>